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EB00A" w14:textId="77777777" w:rsidR="00805FD9" w:rsidRPr="005027B0" w:rsidRDefault="00805FD9" w:rsidP="00805FD9">
      <w:pPr>
        <w:spacing w:after="0"/>
        <w:rPr>
          <w:rFonts w:ascii="Arial" w:hAnsi="Arial" w:cs="Arial"/>
          <w:iCs/>
        </w:rPr>
      </w:pPr>
    </w:p>
    <w:tbl>
      <w:tblPr>
        <w:tblW w:w="1377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91"/>
        <w:gridCol w:w="5719"/>
        <w:gridCol w:w="1317"/>
        <w:gridCol w:w="2913"/>
        <w:gridCol w:w="1219"/>
        <w:gridCol w:w="1219"/>
      </w:tblGrid>
      <w:tr w:rsidR="00805FD9" w:rsidRPr="00C96963" w14:paraId="12959CD4" w14:textId="77777777" w:rsidTr="00805FD9">
        <w:trPr>
          <w:trHeight w:val="570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7435EA" w14:textId="77777777" w:rsidR="00805FD9" w:rsidRPr="00CD4D92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 w:rsidRPr="00C96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  <w:r w:rsidRPr="00CD4D92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453A62" w14:textId="0DB9C68A" w:rsidR="00805FD9" w:rsidRPr="00CD4D92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 w:rsidRPr="00C96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rPro</w:t>
            </w:r>
            <w:proofErr w:type="spellEnd"/>
            <w:r w:rsidRPr="00C96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96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notatio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DD9C6A" w14:textId="77777777" w:rsidR="00805FD9" w:rsidRPr="00CD4D92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C96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PR </w:t>
            </w:r>
            <w:proofErr w:type="spellStart"/>
            <w:proofErr w:type="gramStart"/>
            <w:r w:rsidRPr="00C96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.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b</w:t>
            </w:r>
            <w:proofErr w:type="gramEnd"/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C66E0C" w14:textId="77777777" w:rsidR="00805FD9" w:rsidRPr="00CD4D92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 w:rsidRPr="00C96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tegory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78662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. Bi Genomes with Gen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F49F7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. Bii Genomes with Gene</w:t>
            </w:r>
          </w:p>
        </w:tc>
      </w:tr>
      <w:tr w:rsidR="00805FD9" w:rsidRPr="00C96963" w14:paraId="7EA7A829" w14:textId="77777777" w:rsidTr="00805FD9">
        <w:trPr>
          <w:trHeight w:val="144"/>
        </w:trPr>
        <w:tc>
          <w:tcPr>
            <w:tcW w:w="13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AE1E4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84</w:t>
            </w:r>
          </w:p>
        </w:tc>
        <w:tc>
          <w:tcPr>
            <w:tcW w:w="571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CC322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Conserved hypothetical protein CHP01619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ADE4E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6506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32613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C90EF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4F0CB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1B2A6B29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0EB2B6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87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58EBCCB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IY-YIG endonuclease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919E70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0305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1C07BE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05DA1D5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316579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5216C7DC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55DC5A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808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3975907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E34AA9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7580DF2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BFEEBCF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DA9470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6FE89D60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EFE277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957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73D440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4673F5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7F5F06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1148CA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C65292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5638DC04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9EA4E6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920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3CCEC03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2B13FB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44E7519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931C11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4CA0BF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01177AAE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E5D598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84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3E403BE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145E42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14F907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465808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50021A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238A6087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CCA207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85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14CDC2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CA6EF3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B34784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6F757C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9EFE755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72345C90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EA5DAC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102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BC800C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mmunity protein 8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2D2BA5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8964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9448D7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5F364C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56EAEC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5807F48B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DCFF0B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98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D5214E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0F9219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08A436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348539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8BC39F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02BBAA90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43D6D7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rhsC_3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39D101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RHS protei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B7F6CD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1826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27E70A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7B5AC7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FA6F2C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631B8C3D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48AFE9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18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3570F5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rotein of unknown function DUF1120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DF3D3C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0546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E1006A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7DB351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F8F9A3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42A4AE83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32DFE7B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17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52C90C0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rotein of unknown function DUF1120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5DE68D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0546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4069D2B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6C53D3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7CA9AE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6C7B64A5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2C7AC5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yraJ</w:t>
            </w:r>
            <w:proofErr w:type="spellEnd"/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12B236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uter membrane usher protei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EFAF1A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0015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C1654F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Virulence-associated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FC641F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3DCE64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67C2BE8F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4D0FDE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yraI</w:t>
            </w:r>
            <w:proofErr w:type="spellEnd"/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0A8AF5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ili assembly chaperone, bacterial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25AF66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1829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46AB424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Virulence-associated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3198EF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68F051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5B9DDEA0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35155C2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symE_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F7DF73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Toxin </w:t>
            </w: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SymE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like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E822D7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4944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317B77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FE69D7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D337F0D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2EFB9B99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272963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98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0F979A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ransposase, IS4-like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DBC9B9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2559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7A9B1D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4196C77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E62CA6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3FCBEB33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58D0FD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371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FA50A4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9887D4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43B79D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8BF086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3B2073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3BA27AC2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D0AE70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yehB_1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64E002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uter membrane usher protei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9681D9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0015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A4368B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Virulence-associated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71620C9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2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6F477BE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68855E1B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634C29E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aes_1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BF19E4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Alpha/beta hydrolase </w:t>
            </w:r>
            <w:proofErr w:type="gram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fold-3</w:t>
            </w:r>
            <w:proofErr w:type="gramEnd"/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7F51C53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3094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7F07841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E63D167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6655547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4AA7343C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F781F6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sopD_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E5A8ED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Salmonella outer protein D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326735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2747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4523DB5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Virulence-associated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BA3B4A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255A4FD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805FD9" w:rsidRPr="00C96963" w14:paraId="42B8729B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B8BAFB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dnaQ_1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8E1227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Ribonuclease H-like superfamily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FF3723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2337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79726D8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5E1501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FCAD0C9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5D6BFD7E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3911780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278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6E35941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Conjugative transfer ATPase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87EBBA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2303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0F2B1C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99B7957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C8AA1C0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2CB7CBB5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12E8B43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28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455D1D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Type IV secretion system coupling protein </w:t>
            </w: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raD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 DNA-binding domai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center"/>
            <w:hideMark/>
          </w:tcPr>
          <w:p w14:paraId="6B5EBE6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9476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center"/>
            <w:hideMark/>
          </w:tcPr>
          <w:p w14:paraId="2CBB44D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74CDAA0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A6C02E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6011F20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20EA14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29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264E791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arB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Sulfiredoxin</w:t>
            </w:r>
            <w:proofErr w:type="spellEnd"/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B89103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3115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4440278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C38870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FA131D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AEF7000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41406A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295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2F505AE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raG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like, N-terminal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8BD5EF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2931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3F1D36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F48A2F5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0A09135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1F077BAF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EA8905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299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3B6E38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ng conjugative element protein, PFL4705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A437E2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207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A4C267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66B895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68031E9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0FE47EB2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D20995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301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66A7F50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oll/interleukin-1 receptor homology (TIR) domai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470C82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0157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05BBE84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4CB7AD0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D3330D0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36005A52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BDD320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30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FD6102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ng conjugative element protein, PFL4711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237D7C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204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435CEA8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E9EB1C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916427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11BFBE7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695D12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308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C84DAE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Putative conjugal transfer </w:t>
            </w: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nickase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/helicase </w:t>
            </w: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raI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, C-terminal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FCF53D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1093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FD063A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88BE3DF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9B1B28F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01A95D88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699BB29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31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51F5DB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DNA helicase, </w:t>
            </w: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DnaB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 type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F5B0FE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7692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37E8D6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9046D87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9EAD99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36BA34FF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975D35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335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838AB0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105563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4C8C0A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4930C7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8516C7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20498BD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08FDD7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375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4A3045B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rotein of unknown function DUF1963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8EE963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5315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40623B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A95B60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C74A5AD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611ED882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3564820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1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6BDCE14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rotein of unknown function DUF1202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3BBCE2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9592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6E10BE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291A2C9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81ED00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3096E368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764CFC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31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183523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Abortive infection protein-like, C-terminal domai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5F5006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6001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31E8C0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5EF8D8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214BCA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978AB3C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79EED3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3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6FF280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se, catalytic domai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5B0691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2104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6BBC868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A8297F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F0D3A0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66B53A03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54E049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40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3D1244E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raU</w:t>
            </w:r>
            <w:proofErr w:type="spellEnd"/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0EA596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9649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974146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53F099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E607D5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135675C1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17F62E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5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F01FB4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A11B7F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04CAA10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C8F278F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AED796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960382A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6F015B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6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37E454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ng conjugative element protein, PFL4704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E34A45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844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492491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B0AF83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EE1D975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FE8B842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B579B3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65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6AEA85D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AAA domai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21D627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5669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7C58706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7DE4B6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5FFC300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1828E76F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DF18CF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91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26BA13D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ng conjugative element protein, PFL4697-type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B98ABD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2266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B0678C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2536FC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5F44C8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15529D63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44358A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roup_49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56ABE10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ng conjugative element protein, PFL4693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AE4501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2293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43E0481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E3A386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A929B09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26BC79A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1D6C8EC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49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68ADF10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ng conjugative element protein, PFL4669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7405AFF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4996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93C05E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EBA1AF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4A8951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1117463A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3BD546A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0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00410C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7040D7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185550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31C3AE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D0D44D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F2DDCC6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4EDC92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3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14BC6B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rotein of unknown function DUF2895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312847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548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78708EF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12A5DE0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1601C6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6CB9D235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1D7B9DD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53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2A62984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Integrating conjugative element protein </w:t>
            </w: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ilL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, PFGI-1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378692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2260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D65FD9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CBD70B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A9978BD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3F952C0D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FC23CA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5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499DC72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4EF1AD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3E63A0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24CB25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361F23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931454A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8C7B7E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65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0E7EAB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ransglycosylase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 SLT domain 1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C23823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8258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947196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7A643CF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084294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635D3D9B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23C0B5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69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548AD75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D736E2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0054FD2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7814D5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680B99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BBBE15D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B115C6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80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3412568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rotein of unknown function DUF3577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E8F1A1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960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2E9C1E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CC0559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9A0752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680A00E1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1C1987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8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B029B0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rotein of unknown function DUF2857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E01D27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364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6F483F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D78497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AA6474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05FB72E3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62D0A28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59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8F74F3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ng conjugative element protein, PFL4695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2A6995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300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0C56816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DAEB5C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280E5C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F02FA3C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1A732A6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649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4F2EBD9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F2CDDB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0743943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69A0C2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ED0E58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6F5FD90E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046A97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65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1E0E42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Lipoprotein, putative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B9D411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2262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AD6437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8E692E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09E98F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28C97AA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B16E24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658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47F4735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ng conjugative element protein, PFL4709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7F8F85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1090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755BFC7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4F2544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F97EDD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3D8C608D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6A33BF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665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5F3F1E3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377B88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72EF70A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6C2A84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4BEFA1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1DA7121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D60DD2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668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81142D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93EF15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EBEC89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8222517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0F5D43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986C464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6432FF9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670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383375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rotein of unknown function DUF3487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BEFD4E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877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AC6C3B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64FD0C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F090EB9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235907AE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22933D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673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41B61D7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ng conjugative element protein PFL4702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29522B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356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E61A11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26CFA2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9C6312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205AB434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988558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69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6E45380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7082B87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61EC4E6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187B747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E8F090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1D886809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2BFF42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69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2905432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9EEB6C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65E6577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0B751E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3CD7ED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01E981D3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150BD7E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709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2662FA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Uncharacterised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 protein family, RAQPRD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53DF94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9110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58FC3D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759442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697A03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1A27EF11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6261F1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717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2F83B25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A5D7D4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F9B3C0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15A6D00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514630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61F9FE5F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90B2BC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730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C9A570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8090E5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E7904C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3B98EA6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0A26B45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14A0A3D7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EA0673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735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AA4879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4F37BB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BDCC6E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FC7A66C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948458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08F4316C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1BA276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74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D85778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4472E0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49BD1D3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71728BD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E82BF5D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23A8719D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1B18BF8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755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F782F8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0C327B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9D6F4F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67F7F25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43D6DC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22A82870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101B481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76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1AA3D3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Zinc finger, </w:t>
            </w: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DksA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raR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 C4-type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7AFBB8D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0962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25EF7AC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F462C2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218209D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2566C756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28241ED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771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CBFE2E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Protein of unknown function DUF3262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87014E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21676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3EDFA89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5541A5A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683B295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E5A9F77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2F9F37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795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79FE62D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F23A68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05B7843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C574A2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BC3B74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2D5A5E3B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05A48A8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81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462040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F423F5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7B85A80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18CEFAF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6D3FB3F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16B557A0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7EDDB5B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816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1A90A40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9F1F1F8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11DC84D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3E2275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260B332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3B93E9A3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45EF5869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group_824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0A1F9255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783D86B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6B66116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45B60D5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42B48C7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B464F4D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3476E90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klcA</w:t>
            </w:r>
            <w:proofErr w:type="spellEnd"/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50D7ABE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Antirestriction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7CEBAE3C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4914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78883FC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1E03015F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45851C8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58D47B4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35D41AB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opB_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3BAD3156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DNA topoisomerase, type IA, domain 2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7E4A7F8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3601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0B0ACB8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382F25D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3CC094B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E4BCA1F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5804ACD7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traC</w:t>
            </w:r>
            <w:proofErr w:type="spellEnd"/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466795E3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Domain of unknown function DUF1738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EEE00E1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3610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5BA4824A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512746D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6AD4BC61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70ADD231" w14:textId="77777777" w:rsidTr="00805FD9">
        <w:trPr>
          <w:trHeight w:val="144"/>
        </w:trPr>
        <w:tc>
          <w:tcPr>
            <w:tcW w:w="1391" w:type="dxa"/>
            <w:shd w:val="clear" w:color="auto" w:fill="FFFFFF" w:themeFill="background1"/>
            <w:noWrap/>
            <w:vAlign w:val="bottom"/>
            <w:hideMark/>
          </w:tcPr>
          <w:p w14:paraId="3C96154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xerC_2</w:t>
            </w:r>
          </w:p>
        </w:tc>
        <w:tc>
          <w:tcPr>
            <w:tcW w:w="5719" w:type="dxa"/>
            <w:shd w:val="clear" w:color="auto" w:fill="FFFFFF" w:themeFill="background1"/>
            <w:noWrap/>
            <w:vAlign w:val="bottom"/>
            <w:hideMark/>
          </w:tcPr>
          <w:p w14:paraId="64BA1A2E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se/recombinase, N-terminal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28B400F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10998</w:t>
            </w:r>
          </w:p>
        </w:tc>
        <w:tc>
          <w:tcPr>
            <w:tcW w:w="2913" w:type="dxa"/>
            <w:shd w:val="clear" w:color="auto" w:fill="FFFFFF" w:themeFill="background1"/>
            <w:noWrap/>
            <w:vAlign w:val="bottom"/>
            <w:hideMark/>
          </w:tcPr>
          <w:p w14:paraId="43256820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ntegrative Conjugative Element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0D1863F4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shd w:val="clear" w:color="auto" w:fill="FFFFFF" w:themeFill="background1"/>
            <w:noWrap/>
            <w:vAlign w:val="center"/>
            <w:hideMark/>
          </w:tcPr>
          <w:p w14:paraId="7BBF3053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805FD9" w:rsidRPr="00C96963" w14:paraId="49CBCCEA" w14:textId="77777777" w:rsidTr="00805FD9">
        <w:trPr>
          <w:trHeight w:val="144"/>
        </w:trPr>
        <w:tc>
          <w:tcPr>
            <w:tcW w:w="13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658D5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yadA</w:t>
            </w:r>
            <w:proofErr w:type="spellEnd"/>
          </w:p>
        </w:tc>
        <w:tc>
          <w:tcPr>
            <w:tcW w:w="57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EB75CD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YadA</w:t>
            </w:r>
            <w:proofErr w:type="spellEnd"/>
            <w:r w:rsidRPr="00C96963">
              <w:rPr>
                <w:rFonts w:ascii="Arial" w:eastAsia="Times New Roman" w:hAnsi="Arial" w:cs="Arial"/>
                <w:sz w:val="18"/>
                <w:szCs w:val="18"/>
              </w:rPr>
              <w:t>-like, C-terminal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1332B4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IPR005594</w:t>
            </w:r>
          </w:p>
        </w:tc>
        <w:tc>
          <w:tcPr>
            <w:tcW w:w="29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8D1FB2" w14:textId="77777777" w:rsidR="00805FD9" w:rsidRPr="00C96963" w:rsidRDefault="00805FD9" w:rsidP="00541A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Virulence-associated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05D6B2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0A14C7" w14:textId="77777777" w:rsidR="00805FD9" w:rsidRPr="00C96963" w:rsidRDefault="00805FD9" w:rsidP="00541A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69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</w:tbl>
    <w:p w14:paraId="2A8116CF" w14:textId="77777777" w:rsidR="00805FD9" w:rsidRPr="00805FD9" w:rsidRDefault="00805FD9" w:rsidP="00805FD9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805FD9">
        <w:rPr>
          <w:i/>
          <w:iCs/>
          <w:sz w:val="18"/>
          <w:szCs w:val="18"/>
          <w:vertAlign w:val="superscript"/>
        </w:rPr>
        <w:t>a</w:t>
      </w:r>
      <w:r w:rsidRPr="00805FD9">
        <w:rPr>
          <w:rFonts w:ascii="Arial" w:hAnsi="Arial" w:cs="Arial"/>
          <w:sz w:val="18"/>
          <w:szCs w:val="18"/>
        </w:rPr>
        <w:t>Gene</w:t>
      </w:r>
      <w:proofErr w:type="spellEnd"/>
      <w:r w:rsidRPr="00805FD9">
        <w:rPr>
          <w:rFonts w:ascii="Arial" w:hAnsi="Arial" w:cs="Arial"/>
          <w:sz w:val="18"/>
          <w:szCs w:val="18"/>
        </w:rPr>
        <w:t xml:space="preserve"> identified by </w:t>
      </w:r>
      <w:proofErr w:type="spellStart"/>
      <w:r w:rsidRPr="00805FD9">
        <w:rPr>
          <w:rFonts w:ascii="Arial" w:hAnsi="Arial" w:cs="Arial"/>
          <w:sz w:val="18"/>
          <w:szCs w:val="18"/>
        </w:rPr>
        <w:t>Panaroo</w:t>
      </w:r>
      <w:proofErr w:type="spellEnd"/>
      <w:r w:rsidRPr="00805FD9">
        <w:rPr>
          <w:rFonts w:ascii="Arial" w:hAnsi="Arial" w:cs="Arial"/>
          <w:sz w:val="18"/>
          <w:szCs w:val="18"/>
        </w:rPr>
        <w:t xml:space="preserve"> annotation</w:t>
      </w:r>
    </w:p>
    <w:p w14:paraId="3554C8F5" w14:textId="3D532671" w:rsidR="00805FD9" w:rsidRPr="00805FD9" w:rsidRDefault="00805FD9" w:rsidP="00805FD9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805FD9">
        <w:rPr>
          <w:rFonts w:ascii="Arial" w:hAnsi="Arial" w:cs="Arial"/>
          <w:i/>
          <w:iCs/>
          <w:sz w:val="18"/>
          <w:szCs w:val="18"/>
          <w:vertAlign w:val="superscript"/>
        </w:rPr>
        <w:t>b</w:t>
      </w:r>
      <w:r w:rsidRPr="00805FD9">
        <w:rPr>
          <w:rFonts w:ascii="Arial" w:hAnsi="Arial" w:cs="Arial"/>
          <w:sz w:val="18"/>
          <w:szCs w:val="18"/>
        </w:rPr>
        <w:t>Genes</w:t>
      </w:r>
      <w:proofErr w:type="spellEnd"/>
      <w:r w:rsidRPr="00805FD9">
        <w:rPr>
          <w:rFonts w:ascii="Arial" w:hAnsi="Arial" w:cs="Arial"/>
          <w:sz w:val="18"/>
          <w:szCs w:val="18"/>
        </w:rPr>
        <w:t xml:space="preserve"> without a “-” did not have annotations identified by </w:t>
      </w:r>
      <w:proofErr w:type="spellStart"/>
      <w:r w:rsidRPr="00805FD9">
        <w:rPr>
          <w:rFonts w:ascii="Arial" w:hAnsi="Arial" w:cs="Arial"/>
          <w:sz w:val="18"/>
          <w:szCs w:val="18"/>
        </w:rPr>
        <w:t>InterPro</w:t>
      </w:r>
      <w:proofErr w:type="spellEnd"/>
      <w:r w:rsidRPr="00805FD9">
        <w:rPr>
          <w:rFonts w:ascii="Arial" w:hAnsi="Arial" w:cs="Arial"/>
          <w:sz w:val="18"/>
          <w:szCs w:val="18"/>
        </w:rPr>
        <w:t xml:space="preserve"> or IPR and therefore these are categorized as “Hypothetical Protein”</w:t>
      </w:r>
    </w:p>
    <w:p w14:paraId="10AE3CF8" w14:textId="7CD41EFD" w:rsidR="00805FD9" w:rsidRPr="00805FD9" w:rsidRDefault="00805FD9" w:rsidP="00805FD9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805FD9">
        <w:rPr>
          <w:rFonts w:ascii="Arial" w:hAnsi="Arial" w:cs="Arial"/>
          <w:i/>
          <w:iCs/>
          <w:sz w:val="18"/>
          <w:szCs w:val="18"/>
          <w:vertAlign w:val="superscript"/>
        </w:rPr>
        <w:t>c</w:t>
      </w:r>
      <w:r w:rsidRPr="00805FD9">
        <w:rPr>
          <w:rFonts w:ascii="Arial" w:hAnsi="Arial" w:cs="Arial"/>
          <w:sz w:val="18"/>
          <w:szCs w:val="18"/>
        </w:rPr>
        <w:t>IPR</w:t>
      </w:r>
      <w:proofErr w:type="spellEnd"/>
      <w:r w:rsidRPr="00805FD9">
        <w:rPr>
          <w:rFonts w:ascii="Arial" w:hAnsi="Arial" w:cs="Arial"/>
          <w:sz w:val="18"/>
          <w:szCs w:val="18"/>
        </w:rPr>
        <w:t xml:space="preserve"> entry number assigned by </w:t>
      </w:r>
      <w:proofErr w:type="spellStart"/>
      <w:r w:rsidRPr="00805FD9">
        <w:rPr>
          <w:rFonts w:ascii="Arial" w:hAnsi="Arial" w:cs="Arial"/>
          <w:sz w:val="18"/>
          <w:szCs w:val="18"/>
        </w:rPr>
        <w:t>Inter</w:t>
      </w:r>
      <w:r w:rsidR="00104376">
        <w:rPr>
          <w:rFonts w:ascii="Arial" w:hAnsi="Arial" w:cs="Arial"/>
          <w:sz w:val="18"/>
          <w:szCs w:val="18"/>
        </w:rPr>
        <w:t>Pro</w:t>
      </w:r>
      <w:proofErr w:type="spellEnd"/>
      <w:r w:rsidRPr="00805FD9">
        <w:rPr>
          <w:rFonts w:ascii="Arial" w:hAnsi="Arial" w:cs="Arial"/>
          <w:sz w:val="18"/>
          <w:szCs w:val="18"/>
        </w:rPr>
        <w:t xml:space="preserve">; for some genes multiple </w:t>
      </w:r>
      <w:proofErr w:type="spellStart"/>
      <w:r w:rsidR="00104376">
        <w:rPr>
          <w:rFonts w:ascii="Arial" w:hAnsi="Arial" w:cs="Arial"/>
          <w:sz w:val="18"/>
          <w:szCs w:val="18"/>
        </w:rPr>
        <w:t>InterPro</w:t>
      </w:r>
      <w:proofErr w:type="spellEnd"/>
      <w:r w:rsidRPr="00805FD9">
        <w:rPr>
          <w:rFonts w:ascii="Arial" w:hAnsi="Arial" w:cs="Arial"/>
          <w:sz w:val="18"/>
          <w:szCs w:val="18"/>
        </w:rPr>
        <w:t xml:space="preserve"> entry numbers were assigned. For those genes, we reported IPR numbers that were reported the highest number of times, or IPR numbers associated with annotations that represented more specific identifications. </w:t>
      </w:r>
    </w:p>
    <w:p w14:paraId="756A52F8" w14:textId="0E6FDC69" w:rsidR="00C92D64" w:rsidRPr="00805FD9" w:rsidRDefault="00805FD9" w:rsidP="00805FD9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805FD9">
        <w:rPr>
          <w:rFonts w:ascii="Arial" w:hAnsi="Arial" w:cs="Arial"/>
          <w:i/>
          <w:iCs/>
          <w:sz w:val="18"/>
          <w:szCs w:val="18"/>
          <w:vertAlign w:val="superscript"/>
        </w:rPr>
        <w:t>d</w:t>
      </w:r>
      <w:r w:rsidRPr="00805FD9">
        <w:rPr>
          <w:rFonts w:ascii="Arial" w:hAnsi="Arial" w:cs="Arial"/>
          <w:sz w:val="18"/>
          <w:szCs w:val="18"/>
        </w:rPr>
        <w:t>Genes</w:t>
      </w:r>
      <w:proofErr w:type="spellEnd"/>
      <w:r w:rsidRPr="00805FD9">
        <w:rPr>
          <w:rFonts w:ascii="Arial" w:hAnsi="Arial" w:cs="Arial"/>
          <w:sz w:val="18"/>
          <w:szCs w:val="18"/>
        </w:rPr>
        <w:t xml:space="preserve"> were categorized manually based on </w:t>
      </w:r>
      <w:proofErr w:type="spellStart"/>
      <w:r w:rsidRPr="00805FD9">
        <w:rPr>
          <w:rFonts w:ascii="Arial" w:hAnsi="Arial" w:cs="Arial"/>
          <w:sz w:val="18"/>
          <w:szCs w:val="18"/>
        </w:rPr>
        <w:t>InterPro</w:t>
      </w:r>
      <w:proofErr w:type="spellEnd"/>
      <w:r w:rsidRPr="00805FD9">
        <w:rPr>
          <w:rFonts w:ascii="Arial" w:hAnsi="Arial" w:cs="Arial"/>
          <w:sz w:val="18"/>
          <w:szCs w:val="18"/>
        </w:rPr>
        <w:t xml:space="preserve"> annotation.</w:t>
      </w:r>
    </w:p>
    <w:sectPr w:rsidR="00C92D64" w:rsidRPr="00805FD9" w:rsidSect="00805F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D9"/>
    <w:rsid w:val="00104376"/>
    <w:rsid w:val="003A220C"/>
    <w:rsid w:val="00805FD9"/>
    <w:rsid w:val="00C92D64"/>
    <w:rsid w:val="00D5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5FE03"/>
  <w15:chartTrackingRefBased/>
  <w15:docId w15:val="{61B509C2-466C-40F1-867E-F9C37569C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1</Words>
  <Characters>4854</Characters>
  <Application>Microsoft Office Word</Application>
  <DocSecurity>0</DocSecurity>
  <Lines>40</Lines>
  <Paragraphs>11</Paragraphs>
  <ScaleCrop>false</ScaleCrop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lessandra Cheng</dc:creator>
  <cp:keywords/>
  <dc:description/>
  <cp:lastModifiedBy>Rachel Alessandra Cheng</cp:lastModifiedBy>
  <cp:revision>4</cp:revision>
  <dcterms:created xsi:type="dcterms:W3CDTF">2021-05-25T14:25:00Z</dcterms:created>
  <dcterms:modified xsi:type="dcterms:W3CDTF">2021-08-06T15:48:00Z</dcterms:modified>
</cp:coreProperties>
</file>